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941" w:rsidP="00787941" w:rsidRDefault="00787941" w14:paraId="563AF44D" w14:textId="77777777">
      <w:pPr>
        <w:spacing w:line="480" w:lineRule="auto"/>
        <w:rPr>
          <w:rFonts w:ascii="Calibri" w:hAnsi="Calibri" w:eastAsia="Calibri" w:cs="Calibri"/>
          <w:b/>
          <w:bCs/>
        </w:rPr>
      </w:pPr>
      <w:r w:rsidRPr="361220BB">
        <w:rPr>
          <w:rFonts w:ascii="Calibri" w:hAnsi="Calibri" w:eastAsia="Calibri" w:cs="Calibri"/>
          <w:b/>
          <w:bCs/>
        </w:rPr>
        <w:t>Supplementary Information</w:t>
      </w:r>
    </w:p>
    <w:p w:rsidRPr="00787941" w:rsidR="00787941" w:rsidP="00787941" w:rsidRDefault="00787941" w14:paraId="2EBB0D22" w14:textId="16E42280">
      <w:pPr>
        <w:spacing w:line="480" w:lineRule="auto"/>
        <w:rPr>
          <w:rFonts w:ascii="Calibri" w:hAnsi="Calibri" w:eastAsia="Calibri" w:cs="Calibri"/>
        </w:rPr>
      </w:pPr>
      <w:r w:rsidRPr="277059A8" w:rsidR="00787941">
        <w:rPr>
          <w:rFonts w:ascii="Calibri" w:hAnsi="Calibri" w:eastAsia="Calibri" w:cs="Calibri"/>
        </w:rPr>
        <w:t>The current BIS-11 is a 30-item questionnaire that was derived from psychometric analyses of the previous 34-it</w:t>
      </w:r>
      <w:r w:rsidRPr="277059A8" w:rsidR="1FC7A83B">
        <w:rPr>
          <w:rFonts w:ascii="Calibri" w:hAnsi="Calibri" w:eastAsia="Calibri" w:cs="Calibri"/>
        </w:rPr>
        <w:t>em</w:t>
      </w:r>
      <w:r w:rsidRPr="277059A8" w:rsidR="00787941">
        <w:rPr>
          <w:rFonts w:ascii="Calibri" w:hAnsi="Calibri" w:eastAsia="Calibri" w:cs="Calibri"/>
        </w:rPr>
        <w:t xml:space="preserve"> BIS-10 questionnaire completed by a variety of age and disease populations including: undergraduate students, substance abuse patients, general psychiatry patients, and male prison inmates. A principal components analysis suggested six correlated first-order components (see Fig. 1 in paper for hierarchical structure). These subdomains include: 1) attention - the ability to focus well on a current task; 2) cognitive instability -  having intruding thoughts that make tasks difficult to complete; 3) motor impulsiveness – acting quickly without consideration of potential consequences; 4) perseverance – keeping a stable lifestyle (such as job continuity or living in the same place); 5)</w:t>
      </w:r>
      <w:r w:rsidRPr="277059A8" w:rsidR="7C9F4AA8">
        <w:rPr>
          <w:rFonts w:ascii="Calibri" w:hAnsi="Calibri" w:eastAsia="Calibri" w:cs="Calibri"/>
        </w:rPr>
        <w:t xml:space="preserve"> </w:t>
      </w:r>
      <w:r w:rsidRPr="277059A8" w:rsidR="00787941">
        <w:rPr>
          <w:rFonts w:ascii="Calibri" w:hAnsi="Calibri" w:eastAsia="Calibri" w:cs="Calibri"/>
        </w:rPr>
        <w:t>cognitive complexity – enjoyment of mental challenges such as puzzles that require higher-order processing; 6) self-control – performs actions after careful consideration and with deliberateness. The questions from the BIS-11 that contribute to each of these sub-domains are shown in Supplementary Table 1.</w:t>
      </w:r>
    </w:p>
    <w:p w:rsidRPr="00787941" w:rsidR="00787941" w:rsidP="00787941" w:rsidRDefault="00787941" w14:paraId="58F39F0D" w14:textId="77777777">
      <w:pPr>
        <w:rPr>
          <w:b/>
          <w:bCs/>
        </w:rPr>
      </w:pPr>
      <w:r w:rsidRPr="535AC3A9" w:rsidR="00787941">
        <w:rPr>
          <w:b w:val="1"/>
          <w:bCs w:val="1"/>
        </w:rPr>
        <w:t>Table and Figure Legends</w:t>
      </w:r>
    </w:p>
    <w:p w:rsidR="55260D22" w:rsidP="535AC3A9" w:rsidRDefault="55260D22" w14:paraId="66A26D40" w14:textId="5198A794">
      <w:pPr>
        <w:spacing w:line="257" w:lineRule="auto"/>
      </w:pPr>
      <w:r w:rsidRPr="535AC3A9" w:rsidR="55260D22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Supplementary Table 1.</w:t>
      </w:r>
      <w:r w:rsidRPr="535AC3A9" w:rsidR="55260D2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Demonstration of the first- and second-order factor structure, as well as item scoring distribution for each subscale of the BIS-11.</w:t>
      </w:r>
    </w:p>
    <w:p w:rsidR="55260D22" w:rsidP="535AC3A9" w:rsidRDefault="55260D22" w14:paraId="59494FE4" w14:textId="12FD16D1">
      <w:pPr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</w:pPr>
      <w:r w:rsidRPr="535AC3A9" w:rsidR="55260D22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Supplementary Table 2.</w:t>
      </w:r>
      <w:r w:rsidRPr="535AC3A9" w:rsidR="55260D2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General Linear Model controlling for age, sex, LEDD and </w:t>
      </w:r>
      <w:proofErr w:type="spellStart"/>
      <w:r w:rsidRPr="535AC3A9" w:rsidR="55260D22">
        <w:rPr>
          <w:rFonts w:ascii="Calibri" w:hAnsi="Calibri" w:eastAsia="Calibri" w:cs="Calibri"/>
          <w:noProof w:val="0"/>
          <w:sz w:val="22"/>
          <w:szCs w:val="22"/>
          <w:lang w:val="en-US"/>
        </w:rPr>
        <w:t>MoCA</w:t>
      </w:r>
      <w:proofErr w:type="spellEnd"/>
      <w:r w:rsidRPr="535AC3A9" w:rsidR="55260D22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scores. Results show significant differences in first-order self-control and cognitive complexity between ICB- and ICB+ subjects. The first-order attention domain is not significant between groups using this model.</w:t>
      </w:r>
    </w:p>
    <w:p w:rsidRPr="00537CCB" w:rsidR="00787941" w:rsidP="277059A8" w:rsidRDefault="00787941" w14:paraId="3FC61AB6" w14:textId="59469425">
      <w:pPr>
        <w:spacing w:line="480" w:lineRule="auto"/>
        <w:rPr>
          <w:rFonts w:eastAsia="Arial" w:cs="Calibri" w:cstheme="minorAscii"/>
          <w:b w:val="1"/>
          <w:bCs w:val="1"/>
          <w:color w:val="FFFFFF" w:themeColor="background1" w:themeTint="FF" w:themeShade="FF"/>
        </w:rPr>
      </w:pPr>
      <w:r w:rsidRPr="277059A8" w:rsidR="00787941">
        <w:rPr>
          <w:rFonts w:eastAsia="Arial" w:cs="Calibri" w:cstheme="minorAscii"/>
          <w:b w:val="1"/>
          <w:bCs w:val="1"/>
        </w:rPr>
        <w:t xml:space="preserve">Supplementary Table 1. </w:t>
      </w:r>
    </w:p>
    <w:tbl>
      <w:tblPr>
        <w:tblStyle w:val="TableGrid"/>
        <w:tblW w:w="9824" w:type="dxa"/>
        <w:tblLayout w:type="fixed"/>
        <w:tblLook w:val="06A0" w:firstRow="1" w:lastRow="0" w:firstColumn="1" w:lastColumn="0" w:noHBand="1" w:noVBand="1"/>
      </w:tblPr>
      <w:tblGrid>
        <w:gridCol w:w="2456"/>
        <w:gridCol w:w="2456"/>
        <w:gridCol w:w="2013"/>
        <w:gridCol w:w="2899"/>
      </w:tblGrid>
      <w:tr w:rsidRPr="00537CCB" w:rsidR="00787941" w:rsidTr="00787941" w14:paraId="0D3C09BC" w14:textId="77777777">
        <w:trPr>
          <w:trHeight w:val="537"/>
        </w:trPr>
        <w:tc>
          <w:tcPr>
            <w:tcW w:w="2456" w:type="dxa"/>
          </w:tcPr>
          <w:p w:rsidRPr="00537CCB" w:rsidR="00787941" w:rsidP="00AB13E6" w:rsidRDefault="00787941" w14:paraId="2DFB7F13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  <w:b/>
                <w:bCs/>
              </w:rPr>
              <w:t>2nd Order Factors</w:t>
            </w:r>
          </w:p>
        </w:tc>
        <w:tc>
          <w:tcPr>
            <w:tcW w:w="2456" w:type="dxa"/>
          </w:tcPr>
          <w:p w:rsidRPr="00537CCB" w:rsidR="00787941" w:rsidP="00AB13E6" w:rsidRDefault="00787941" w14:paraId="2446D645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  <w:b/>
                <w:bCs/>
              </w:rPr>
              <w:t>1st Order Factors</w:t>
            </w:r>
          </w:p>
        </w:tc>
        <w:tc>
          <w:tcPr>
            <w:tcW w:w="2013" w:type="dxa"/>
          </w:tcPr>
          <w:p w:rsidRPr="00537CCB" w:rsidR="00787941" w:rsidP="00AB13E6" w:rsidRDefault="00787941" w14:paraId="4C96CACA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  <w:b/>
                <w:bCs/>
              </w:rPr>
              <w:t># of</w:t>
            </w:r>
            <w:r w:rsidRPr="00537CCB">
              <w:rPr>
                <w:rFonts w:cstheme="minorHAnsi"/>
              </w:rPr>
              <w:br/>
            </w:r>
            <w:r w:rsidRPr="00537CCB">
              <w:rPr>
                <w:rFonts w:eastAsia="Arial" w:cstheme="minorHAnsi"/>
                <w:b/>
                <w:bCs/>
              </w:rPr>
              <w:t>items</w:t>
            </w:r>
          </w:p>
        </w:tc>
        <w:tc>
          <w:tcPr>
            <w:tcW w:w="2899" w:type="dxa"/>
          </w:tcPr>
          <w:p w:rsidRPr="00537CCB" w:rsidR="00787941" w:rsidP="00AB13E6" w:rsidRDefault="00787941" w14:paraId="4FEE8A4A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  <w:b/>
                <w:bCs/>
              </w:rPr>
              <w:t>Items contributing to each subscale</w:t>
            </w:r>
          </w:p>
        </w:tc>
      </w:tr>
      <w:tr w:rsidRPr="00537CCB" w:rsidR="00787941" w:rsidTr="00787941" w14:paraId="7E87C97F" w14:textId="77777777">
        <w:trPr>
          <w:trHeight w:val="276"/>
        </w:trPr>
        <w:tc>
          <w:tcPr>
            <w:tcW w:w="2456" w:type="dxa"/>
          </w:tcPr>
          <w:p w:rsidRPr="00537CCB" w:rsidR="00787941" w:rsidP="00AB13E6" w:rsidRDefault="00787941" w14:paraId="534E2466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Attentional</w:t>
            </w:r>
          </w:p>
        </w:tc>
        <w:tc>
          <w:tcPr>
            <w:tcW w:w="2456" w:type="dxa"/>
          </w:tcPr>
          <w:p w:rsidRPr="00537CCB" w:rsidR="00787941" w:rsidP="00AB13E6" w:rsidRDefault="00787941" w14:paraId="77D7323F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Attention</w:t>
            </w:r>
          </w:p>
        </w:tc>
        <w:tc>
          <w:tcPr>
            <w:tcW w:w="2013" w:type="dxa"/>
          </w:tcPr>
          <w:p w:rsidRPr="00537CCB" w:rsidR="00787941" w:rsidP="00AB13E6" w:rsidRDefault="00787941" w14:paraId="15AF88E2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5</w:t>
            </w:r>
          </w:p>
        </w:tc>
        <w:tc>
          <w:tcPr>
            <w:tcW w:w="2899" w:type="dxa"/>
          </w:tcPr>
          <w:p w:rsidRPr="00537CCB" w:rsidR="00787941" w:rsidP="00AB13E6" w:rsidRDefault="00787941" w14:paraId="0A231275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5, 9*, 11, 20*, 28</w:t>
            </w:r>
          </w:p>
        </w:tc>
      </w:tr>
      <w:tr w:rsidRPr="00537CCB" w:rsidR="00787941" w:rsidTr="00787941" w14:paraId="501F2B41" w14:textId="77777777">
        <w:trPr>
          <w:trHeight w:val="276"/>
        </w:trPr>
        <w:tc>
          <w:tcPr>
            <w:tcW w:w="2456" w:type="dxa"/>
          </w:tcPr>
          <w:p w:rsidRPr="00537CCB" w:rsidR="00787941" w:rsidP="00AB13E6" w:rsidRDefault="00787941" w14:paraId="3A4A19C7" w14:textId="77777777">
            <w:pPr>
              <w:rPr>
                <w:rFonts w:cstheme="minorHAnsi"/>
              </w:rPr>
            </w:pPr>
          </w:p>
        </w:tc>
        <w:tc>
          <w:tcPr>
            <w:tcW w:w="2456" w:type="dxa"/>
          </w:tcPr>
          <w:p w:rsidRPr="00537CCB" w:rsidR="00787941" w:rsidP="00AB13E6" w:rsidRDefault="00787941" w14:paraId="47CBBEE2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Cognitive Instability</w:t>
            </w:r>
          </w:p>
        </w:tc>
        <w:tc>
          <w:tcPr>
            <w:tcW w:w="2013" w:type="dxa"/>
          </w:tcPr>
          <w:p w:rsidRPr="00537CCB" w:rsidR="00787941" w:rsidP="00AB13E6" w:rsidRDefault="00787941" w14:paraId="6E66CAE7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3</w:t>
            </w:r>
          </w:p>
        </w:tc>
        <w:tc>
          <w:tcPr>
            <w:tcW w:w="2899" w:type="dxa"/>
          </w:tcPr>
          <w:p w:rsidRPr="00537CCB" w:rsidR="00787941" w:rsidP="00AB13E6" w:rsidRDefault="00787941" w14:paraId="7882E1D9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6, 24, 26</w:t>
            </w:r>
          </w:p>
        </w:tc>
      </w:tr>
      <w:tr w:rsidRPr="00537CCB" w:rsidR="00787941" w:rsidTr="00787941" w14:paraId="371A1726" w14:textId="77777777">
        <w:trPr>
          <w:trHeight w:val="261"/>
        </w:trPr>
        <w:tc>
          <w:tcPr>
            <w:tcW w:w="2456" w:type="dxa"/>
          </w:tcPr>
          <w:p w:rsidRPr="00537CCB" w:rsidR="00787941" w:rsidP="00AB13E6" w:rsidRDefault="00787941" w14:paraId="56CB4C55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Motor</w:t>
            </w:r>
          </w:p>
        </w:tc>
        <w:tc>
          <w:tcPr>
            <w:tcW w:w="2456" w:type="dxa"/>
          </w:tcPr>
          <w:p w:rsidRPr="00537CCB" w:rsidR="00787941" w:rsidP="00AB13E6" w:rsidRDefault="00787941" w14:paraId="503C2C0C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Motor</w:t>
            </w:r>
          </w:p>
        </w:tc>
        <w:tc>
          <w:tcPr>
            <w:tcW w:w="2013" w:type="dxa"/>
          </w:tcPr>
          <w:p w:rsidRPr="00537CCB" w:rsidR="00787941" w:rsidP="00AB13E6" w:rsidRDefault="00787941" w14:paraId="2F72BA07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7</w:t>
            </w:r>
          </w:p>
        </w:tc>
        <w:tc>
          <w:tcPr>
            <w:tcW w:w="2899" w:type="dxa"/>
          </w:tcPr>
          <w:p w:rsidRPr="00537CCB" w:rsidR="00787941" w:rsidP="00AB13E6" w:rsidRDefault="00787941" w14:paraId="5F576712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2, 3, 4, 17, 19, 22, 25</w:t>
            </w:r>
          </w:p>
        </w:tc>
      </w:tr>
      <w:tr w:rsidRPr="00537CCB" w:rsidR="00787941" w:rsidTr="00787941" w14:paraId="0EA47008" w14:textId="77777777">
        <w:trPr>
          <w:trHeight w:val="276"/>
        </w:trPr>
        <w:tc>
          <w:tcPr>
            <w:tcW w:w="2456" w:type="dxa"/>
          </w:tcPr>
          <w:p w:rsidRPr="00537CCB" w:rsidR="00787941" w:rsidP="00AB13E6" w:rsidRDefault="00787941" w14:paraId="7EF6DF13" w14:textId="77777777">
            <w:pPr>
              <w:rPr>
                <w:rFonts w:cstheme="minorHAnsi"/>
              </w:rPr>
            </w:pPr>
          </w:p>
        </w:tc>
        <w:tc>
          <w:tcPr>
            <w:tcW w:w="2456" w:type="dxa"/>
          </w:tcPr>
          <w:p w:rsidRPr="00537CCB" w:rsidR="00787941" w:rsidP="00AB13E6" w:rsidRDefault="00787941" w14:paraId="5FD8C6AC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Perseverance</w:t>
            </w:r>
          </w:p>
        </w:tc>
        <w:tc>
          <w:tcPr>
            <w:tcW w:w="2013" w:type="dxa"/>
          </w:tcPr>
          <w:p w:rsidRPr="00537CCB" w:rsidR="00787941" w:rsidP="00AB13E6" w:rsidRDefault="00787941" w14:paraId="1A4AAE8C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4</w:t>
            </w:r>
          </w:p>
        </w:tc>
        <w:tc>
          <w:tcPr>
            <w:tcW w:w="2899" w:type="dxa"/>
          </w:tcPr>
          <w:p w:rsidRPr="00537CCB" w:rsidR="00787941" w:rsidP="00AB13E6" w:rsidRDefault="00787941" w14:paraId="3E16E037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16, 21, 23, 30*</w:t>
            </w:r>
          </w:p>
        </w:tc>
      </w:tr>
      <w:tr w:rsidRPr="00537CCB" w:rsidR="00787941" w:rsidTr="00787941" w14:paraId="0CCDEC27" w14:textId="77777777">
        <w:trPr>
          <w:trHeight w:val="261"/>
        </w:trPr>
        <w:tc>
          <w:tcPr>
            <w:tcW w:w="2456" w:type="dxa"/>
          </w:tcPr>
          <w:p w:rsidRPr="00537CCB" w:rsidR="00787941" w:rsidP="00AB13E6" w:rsidRDefault="00787941" w14:paraId="556A9269" w14:textId="77777777">
            <w:pPr>
              <w:rPr>
                <w:rFonts w:cstheme="minorHAnsi"/>
              </w:rPr>
            </w:pPr>
            <w:proofErr w:type="spellStart"/>
            <w:r w:rsidRPr="00537CCB">
              <w:rPr>
                <w:rFonts w:eastAsia="Arial" w:cstheme="minorHAnsi"/>
              </w:rPr>
              <w:t>Nonplanning</w:t>
            </w:r>
            <w:proofErr w:type="spellEnd"/>
          </w:p>
        </w:tc>
        <w:tc>
          <w:tcPr>
            <w:tcW w:w="2456" w:type="dxa"/>
          </w:tcPr>
          <w:p w:rsidRPr="00537CCB" w:rsidR="00787941" w:rsidP="00AB13E6" w:rsidRDefault="00787941" w14:paraId="747FA620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Self-Control</w:t>
            </w:r>
          </w:p>
        </w:tc>
        <w:tc>
          <w:tcPr>
            <w:tcW w:w="2013" w:type="dxa"/>
          </w:tcPr>
          <w:p w:rsidRPr="00537CCB" w:rsidR="00787941" w:rsidP="00AB13E6" w:rsidRDefault="00787941" w14:paraId="60150D9D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6</w:t>
            </w:r>
          </w:p>
        </w:tc>
        <w:tc>
          <w:tcPr>
            <w:tcW w:w="2899" w:type="dxa"/>
          </w:tcPr>
          <w:p w:rsidRPr="00537CCB" w:rsidR="00787941" w:rsidP="00AB13E6" w:rsidRDefault="00787941" w14:paraId="22B820C5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1*, 7*, 8*, 12*, 13*, 14</w:t>
            </w:r>
          </w:p>
        </w:tc>
      </w:tr>
      <w:tr w:rsidRPr="00537CCB" w:rsidR="00787941" w:rsidTr="00787941" w14:paraId="51A89D54" w14:textId="77777777">
        <w:trPr>
          <w:trHeight w:val="276"/>
        </w:trPr>
        <w:tc>
          <w:tcPr>
            <w:tcW w:w="2456" w:type="dxa"/>
          </w:tcPr>
          <w:p w:rsidRPr="00537CCB" w:rsidR="00787941" w:rsidP="00AB13E6" w:rsidRDefault="00787941" w14:paraId="52E94BB0" w14:textId="77777777">
            <w:pPr>
              <w:rPr>
                <w:rFonts w:cstheme="minorHAnsi"/>
              </w:rPr>
            </w:pPr>
          </w:p>
        </w:tc>
        <w:tc>
          <w:tcPr>
            <w:tcW w:w="2456" w:type="dxa"/>
          </w:tcPr>
          <w:p w:rsidRPr="00537CCB" w:rsidR="00787941" w:rsidP="00AB13E6" w:rsidRDefault="00787941" w14:paraId="5B098FA1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Cognitive Complexity</w:t>
            </w:r>
          </w:p>
        </w:tc>
        <w:tc>
          <w:tcPr>
            <w:tcW w:w="2013" w:type="dxa"/>
          </w:tcPr>
          <w:p w:rsidRPr="00537CCB" w:rsidR="00787941" w:rsidP="00AB13E6" w:rsidRDefault="00787941" w14:paraId="18D7F486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5</w:t>
            </w:r>
          </w:p>
        </w:tc>
        <w:tc>
          <w:tcPr>
            <w:tcW w:w="2899" w:type="dxa"/>
          </w:tcPr>
          <w:p w:rsidRPr="00537CCB" w:rsidR="00787941" w:rsidP="00AB13E6" w:rsidRDefault="00787941" w14:paraId="2FCC74C6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10*, 15*, 18, 27, 29*</w:t>
            </w:r>
          </w:p>
        </w:tc>
      </w:tr>
      <w:tr w:rsidRPr="00537CCB" w:rsidR="00787941" w:rsidTr="00787941" w14:paraId="49CA29A8" w14:textId="77777777">
        <w:trPr>
          <w:trHeight w:val="261"/>
        </w:trPr>
        <w:tc>
          <w:tcPr>
            <w:tcW w:w="2456" w:type="dxa"/>
          </w:tcPr>
          <w:p w:rsidRPr="00537CCB" w:rsidR="00787941" w:rsidP="00AB13E6" w:rsidRDefault="00787941" w14:paraId="4CA891B5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 xml:space="preserve"> </w:t>
            </w:r>
          </w:p>
        </w:tc>
        <w:tc>
          <w:tcPr>
            <w:tcW w:w="2456" w:type="dxa"/>
          </w:tcPr>
          <w:p w:rsidRPr="00537CCB" w:rsidR="00787941" w:rsidP="00AB13E6" w:rsidRDefault="00787941" w14:paraId="79EA9FB2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 xml:space="preserve"> </w:t>
            </w:r>
          </w:p>
        </w:tc>
        <w:tc>
          <w:tcPr>
            <w:tcW w:w="2013" w:type="dxa"/>
          </w:tcPr>
          <w:p w:rsidRPr="00537CCB" w:rsidR="00787941" w:rsidP="00AB13E6" w:rsidRDefault="00787941" w14:paraId="38FD72CA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 xml:space="preserve"> </w:t>
            </w:r>
          </w:p>
        </w:tc>
        <w:tc>
          <w:tcPr>
            <w:tcW w:w="2899" w:type="dxa"/>
          </w:tcPr>
          <w:p w:rsidRPr="00537CCB" w:rsidR="00787941" w:rsidP="00AB13E6" w:rsidRDefault="00787941" w14:paraId="6E29846D" w14:textId="77777777">
            <w:pPr>
              <w:rPr>
                <w:rFonts w:cstheme="minorHAnsi"/>
              </w:rPr>
            </w:pPr>
            <w:r w:rsidRPr="00537CCB">
              <w:rPr>
                <w:rFonts w:eastAsia="Arial" w:cstheme="minorHAnsi"/>
              </w:rPr>
              <w:t>*reverse scored items</w:t>
            </w:r>
          </w:p>
        </w:tc>
      </w:tr>
    </w:tbl>
    <w:p w:rsidRPr="00537CCB" w:rsidR="00787941" w:rsidP="00787941" w:rsidRDefault="00787941" w14:paraId="6BACE6C6" w14:textId="77777777">
      <w:pPr>
        <w:spacing w:line="480" w:lineRule="auto"/>
        <w:rPr>
          <w:rFonts w:eastAsia="Calibri" w:cstheme="minorHAnsi"/>
        </w:rPr>
      </w:pPr>
    </w:p>
    <w:p w:rsidRPr="00537CCB" w:rsidR="00787941" w:rsidP="277059A8" w:rsidRDefault="00787941" w14:paraId="631E247A" w14:textId="4A4B309E">
      <w:pPr>
        <w:spacing w:line="480" w:lineRule="auto"/>
        <w:rPr>
          <w:rFonts w:eastAsia="Calibri" w:cs="Calibri" w:cstheme="minorAscii"/>
          <w:b w:val="1"/>
          <w:bCs w:val="1"/>
        </w:rPr>
      </w:pPr>
      <w:r w:rsidRPr="277059A8" w:rsidR="00787941">
        <w:rPr>
          <w:rFonts w:eastAsia="Calibri" w:cs="Calibri" w:cstheme="minorAscii"/>
          <w:b w:val="1"/>
          <w:bCs w:val="1"/>
        </w:rPr>
        <w:t xml:space="preserve">Supplementary Table 2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00"/>
        <w:gridCol w:w="1044"/>
        <w:gridCol w:w="1872"/>
        <w:gridCol w:w="1872"/>
      </w:tblGrid>
      <w:tr w:rsidRPr="00537CCB" w:rsidR="00787941" w:rsidTr="00AB13E6" w14:paraId="49F4E542" w14:textId="77777777">
        <w:tc>
          <w:tcPr>
            <w:tcW w:w="2700" w:type="dxa"/>
          </w:tcPr>
          <w:p w:rsidRPr="00537CCB" w:rsidR="00787941" w:rsidP="00AB13E6" w:rsidRDefault="00787941" w14:paraId="166A418D" w14:textId="77777777">
            <w:pPr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537CCB">
              <w:rPr>
                <w:rFonts w:eastAsiaTheme="minorEastAsia" w:cstheme="minorHAnsi"/>
                <w:b/>
                <w:bCs/>
                <w:color w:val="000000" w:themeColor="text1"/>
              </w:rPr>
              <w:t>BIS-11 Scores</w:t>
            </w:r>
          </w:p>
        </w:tc>
        <w:tc>
          <w:tcPr>
            <w:tcW w:w="1044" w:type="dxa"/>
          </w:tcPr>
          <w:p w:rsidRPr="00537CCB" w:rsidR="00787941" w:rsidP="00AB13E6" w:rsidRDefault="00787941" w14:paraId="056180EA" w14:textId="77777777">
            <w:pPr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537CCB">
              <w:rPr>
                <w:rFonts w:eastAsiaTheme="minorEastAsia" w:cstheme="minorHAns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72" w:type="dxa"/>
          </w:tcPr>
          <w:p w:rsidRPr="00537CCB" w:rsidR="00787941" w:rsidP="00AB13E6" w:rsidRDefault="00787941" w14:paraId="089B3773" w14:textId="77777777">
            <w:pPr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537CCB">
              <w:rPr>
                <w:rFonts w:eastAsiaTheme="minorEastAsia" w:cstheme="minorHAnsi"/>
                <w:b/>
                <w:bCs/>
                <w:color w:val="000000" w:themeColor="text1"/>
              </w:rPr>
              <w:t>P-corrected value</w:t>
            </w:r>
          </w:p>
        </w:tc>
        <w:tc>
          <w:tcPr>
            <w:tcW w:w="1872" w:type="dxa"/>
          </w:tcPr>
          <w:p w:rsidRPr="00537CCB" w:rsidR="00787941" w:rsidP="00AB13E6" w:rsidRDefault="00787941" w14:paraId="45AAF139" w14:textId="77777777">
            <w:pPr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537CCB">
              <w:rPr>
                <w:rFonts w:eastAsiaTheme="minorEastAsia" w:cstheme="minorHAnsi"/>
                <w:b/>
                <w:bCs/>
                <w:color w:val="000000" w:themeColor="text1"/>
              </w:rPr>
              <w:t>Significant</w:t>
            </w:r>
          </w:p>
        </w:tc>
      </w:tr>
      <w:tr w:rsidRPr="00537CCB" w:rsidR="00787941" w:rsidTr="00AB13E6" w14:paraId="0E2786F6" w14:textId="77777777">
        <w:tc>
          <w:tcPr>
            <w:tcW w:w="2700" w:type="dxa"/>
          </w:tcPr>
          <w:p w:rsidRPr="00537CCB" w:rsidR="00787941" w:rsidP="00AB13E6" w:rsidRDefault="00787941" w14:paraId="530BEEBD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Total</w:t>
            </w:r>
          </w:p>
        </w:tc>
        <w:tc>
          <w:tcPr>
            <w:tcW w:w="1044" w:type="dxa"/>
          </w:tcPr>
          <w:p w:rsidRPr="00537CCB" w:rsidR="00787941" w:rsidP="00AB13E6" w:rsidRDefault="00787941" w14:paraId="0BD2B9BB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0006</w:t>
            </w:r>
          </w:p>
        </w:tc>
        <w:tc>
          <w:tcPr>
            <w:tcW w:w="1872" w:type="dxa"/>
          </w:tcPr>
          <w:p w:rsidRPr="00537CCB" w:rsidR="00787941" w:rsidP="00AB13E6" w:rsidRDefault="00787941" w14:paraId="2E2BF215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0019</w:t>
            </w:r>
          </w:p>
        </w:tc>
        <w:tc>
          <w:tcPr>
            <w:tcW w:w="1872" w:type="dxa"/>
          </w:tcPr>
          <w:p w:rsidRPr="00537CCB" w:rsidR="00787941" w:rsidP="00AB13E6" w:rsidRDefault="00787941" w14:paraId="66F2DD7A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TRUE</w:t>
            </w:r>
          </w:p>
        </w:tc>
      </w:tr>
      <w:tr w:rsidRPr="00537CCB" w:rsidR="00787941" w:rsidTr="00AB13E6" w14:paraId="159D3C67" w14:textId="77777777">
        <w:tc>
          <w:tcPr>
            <w:tcW w:w="2700" w:type="dxa"/>
          </w:tcPr>
          <w:p w:rsidRPr="00537CCB" w:rsidR="00787941" w:rsidP="00AB13E6" w:rsidRDefault="00787941" w14:paraId="1D714597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First-Order Factors</w:t>
            </w:r>
          </w:p>
        </w:tc>
        <w:tc>
          <w:tcPr>
            <w:tcW w:w="1044" w:type="dxa"/>
          </w:tcPr>
          <w:p w:rsidRPr="00537CCB" w:rsidR="00787941" w:rsidP="00AB13E6" w:rsidRDefault="00787941" w14:paraId="1D876A81" w14:textId="77777777">
            <w:pPr>
              <w:rPr>
                <w:rFonts w:eastAsiaTheme="minorEastAsia" w:cstheme="minorHAnsi"/>
              </w:rPr>
            </w:pPr>
          </w:p>
        </w:tc>
        <w:tc>
          <w:tcPr>
            <w:tcW w:w="1872" w:type="dxa"/>
          </w:tcPr>
          <w:p w:rsidRPr="00537CCB" w:rsidR="00787941" w:rsidP="00AB13E6" w:rsidRDefault="00787941" w14:paraId="6F0D96A0" w14:textId="77777777">
            <w:pPr>
              <w:rPr>
                <w:rFonts w:eastAsiaTheme="minorEastAsia" w:cstheme="minorHAnsi"/>
              </w:rPr>
            </w:pPr>
          </w:p>
        </w:tc>
        <w:tc>
          <w:tcPr>
            <w:tcW w:w="1872" w:type="dxa"/>
          </w:tcPr>
          <w:p w:rsidRPr="00537CCB" w:rsidR="00787941" w:rsidP="00AB13E6" w:rsidRDefault="00787941" w14:paraId="77586811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 xml:space="preserve"> </w:t>
            </w:r>
          </w:p>
        </w:tc>
      </w:tr>
      <w:tr w:rsidRPr="00537CCB" w:rsidR="00787941" w:rsidTr="00AB13E6" w14:paraId="6BB863FB" w14:textId="77777777">
        <w:tc>
          <w:tcPr>
            <w:tcW w:w="2700" w:type="dxa"/>
          </w:tcPr>
          <w:p w:rsidRPr="00537CCB" w:rsidR="00787941" w:rsidP="00AB13E6" w:rsidRDefault="00787941" w14:paraId="4C23085E" w14:textId="77777777">
            <w:pPr>
              <w:jc w:val="right"/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Attention</w:t>
            </w:r>
          </w:p>
        </w:tc>
        <w:tc>
          <w:tcPr>
            <w:tcW w:w="1044" w:type="dxa"/>
          </w:tcPr>
          <w:p w:rsidRPr="00537CCB" w:rsidR="00787941" w:rsidP="00AB13E6" w:rsidRDefault="00787941" w14:paraId="7704ECE4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8939</w:t>
            </w:r>
          </w:p>
        </w:tc>
        <w:tc>
          <w:tcPr>
            <w:tcW w:w="1872" w:type="dxa"/>
          </w:tcPr>
          <w:p w:rsidRPr="00537CCB" w:rsidR="00787941" w:rsidP="00AB13E6" w:rsidRDefault="00787941" w14:paraId="1300D281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8939</w:t>
            </w:r>
          </w:p>
        </w:tc>
        <w:tc>
          <w:tcPr>
            <w:tcW w:w="1872" w:type="dxa"/>
          </w:tcPr>
          <w:p w:rsidRPr="00537CCB" w:rsidR="00787941" w:rsidP="00AB13E6" w:rsidRDefault="00787941" w14:paraId="21985317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FALSE</w:t>
            </w:r>
          </w:p>
        </w:tc>
      </w:tr>
      <w:tr w:rsidRPr="00537CCB" w:rsidR="00787941" w:rsidTr="00AB13E6" w14:paraId="23E8947E" w14:textId="77777777">
        <w:tc>
          <w:tcPr>
            <w:tcW w:w="2700" w:type="dxa"/>
          </w:tcPr>
          <w:p w:rsidRPr="00537CCB" w:rsidR="00787941" w:rsidP="00AB13E6" w:rsidRDefault="00787941" w14:paraId="1BE09117" w14:textId="77777777">
            <w:pPr>
              <w:jc w:val="right"/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Cognitive Instability</w:t>
            </w:r>
          </w:p>
        </w:tc>
        <w:tc>
          <w:tcPr>
            <w:tcW w:w="1044" w:type="dxa"/>
          </w:tcPr>
          <w:p w:rsidRPr="00537CCB" w:rsidR="00787941" w:rsidP="00AB13E6" w:rsidRDefault="00787941" w14:paraId="112AF168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6758</w:t>
            </w:r>
          </w:p>
        </w:tc>
        <w:tc>
          <w:tcPr>
            <w:tcW w:w="1872" w:type="dxa"/>
          </w:tcPr>
          <w:p w:rsidRPr="00537CCB" w:rsidR="00787941" w:rsidP="00AB13E6" w:rsidRDefault="00787941" w14:paraId="377BD249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751</w:t>
            </w:r>
          </w:p>
        </w:tc>
        <w:tc>
          <w:tcPr>
            <w:tcW w:w="1872" w:type="dxa"/>
          </w:tcPr>
          <w:p w:rsidRPr="00537CCB" w:rsidR="00787941" w:rsidP="00AB13E6" w:rsidRDefault="00787941" w14:paraId="243F1A81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FALSE</w:t>
            </w:r>
          </w:p>
        </w:tc>
      </w:tr>
      <w:tr w:rsidRPr="00537CCB" w:rsidR="00787941" w:rsidTr="00AB13E6" w14:paraId="46FB31C4" w14:textId="77777777">
        <w:tc>
          <w:tcPr>
            <w:tcW w:w="2700" w:type="dxa"/>
          </w:tcPr>
          <w:p w:rsidRPr="00537CCB" w:rsidR="00787941" w:rsidP="00AB13E6" w:rsidRDefault="00787941" w14:paraId="2C956025" w14:textId="77777777">
            <w:pPr>
              <w:jc w:val="right"/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Motor</w:t>
            </w:r>
          </w:p>
        </w:tc>
        <w:tc>
          <w:tcPr>
            <w:tcW w:w="1044" w:type="dxa"/>
          </w:tcPr>
          <w:p w:rsidRPr="00537CCB" w:rsidR="00787941" w:rsidP="00AB13E6" w:rsidRDefault="00787941" w14:paraId="79963205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1239</w:t>
            </w:r>
          </w:p>
        </w:tc>
        <w:tc>
          <w:tcPr>
            <w:tcW w:w="1872" w:type="dxa"/>
          </w:tcPr>
          <w:p w:rsidRPr="00537CCB" w:rsidR="00787941" w:rsidP="00AB13E6" w:rsidRDefault="00787941" w14:paraId="1209EE11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2066</w:t>
            </w:r>
          </w:p>
        </w:tc>
        <w:tc>
          <w:tcPr>
            <w:tcW w:w="1872" w:type="dxa"/>
          </w:tcPr>
          <w:p w:rsidRPr="00537CCB" w:rsidR="00787941" w:rsidP="00AB13E6" w:rsidRDefault="00787941" w14:paraId="21FECC95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FALSE</w:t>
            </w:r>
          </w:p>
        </w:tc>
      </w:tr>
      <w:tr w:rsidRPr="00537CCB" w:rsidR="00787941" w:rsidTr="00AB13E6" w14:paraId="03DE04C5" w14:textId="77777777">
        <w:tc>
          <w:tcPr>
            <w:tcW w:w="2700" w:type="dxa"/>
          </w:tcPr>
          <w:p w:rsidRPr="00537CCB" w:rsidR="00787941" w:rsidP="00AB13E6" w:rsidRDefault="00787941" w14:paraId="2DB10A8A" w14:textId="77777777">
            <w:pPr>
              <w:jc w:val="right"/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Perseverance</w:t>
            </w:r>
          </w:p>
        </w:tc>
        <w:tc>
          <w:tcPr>
            <w:tcW w:w="1044" w:type="dxa"/>
          </w:tcPr>
          <w:p w:rsidRPr="00537CCB" w:rsidR="00787941" w:rsidP="00AB13E6" w:rsidRDefault="00787941" w14:paraId="7BEE1DE8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2627</w:t>
            </w:r>
          </w:p>
        </w:tc>
        <w:tc>
          <w:tcPr>
            <w:tcW w:w="1872" w:type="dxa"/>
          </w:tcPr>
          <w:p w:rsidRPr="00537CCB" w:rsidR="00787941" w:rsidP="00AB13E6" w:rsidRDefault="00787941" w14:paraId="78FE3BF2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3283</w:t>
            </w:r>
          </w:p>
        </w:tc>
        <w:tc>
          <w:tcPr>
            <w:tcW w:w="1872" w:type="dxa"/>
          </w:tcPr>
          <w:p w:rsidRPr="00537CCB" w:rsidR="00787941" w:rsidP="00AB13E6" w:rsidRDefault="00787941" w14:paraId="4C4EBE0E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FALSE</w:t>
            </w:r>
          </w:p>
        </w:tc>
      </w:tr>
      <w:tr w:rsidRPr="00537CCB" w:rsidR="00787941" w:rsidTr="00AB13E6" w14:paraId="70232985" w14:textId="77777777">
        <w:tc>
          <w:tcPr>
            <w:tcW w:w="2700" w:type="dxa"/>
          </w:tcPr>
          <w:p w:rsidRPr="00537CCB" w:rsidR="00787941" w:rsidP="00AB13E6" w:rsidRDefault="00787941" w14:paraId="77699955" w14:textId="77777777">
            <w:pPr>
              <w:jc w:val="right"/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Self-Control</w:t>
            </w:r>
          </w:p>
        </w:tc>
        <w:tc>
          <w:tcPr>
            <w:tcW w:w="1044" w:type="dxa"/>
          </w:tcPr>
          <w:p w:rsidRPr="00537CCB" w:rsidR="00787941" w:rsidP="00AB13E6" w:rsidRDefault="00787941" w14:paraId="292C52AF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00003</w:t>
            </w:r>
          </w:p>
        </w:tc>
        <w:tc>
          <w:tcPr>
            <w:tcW w:w="1872" w:type="dxa"/>
          </w:tcPr>
          <w:p w:rsidRPr="00537CCB" w:rsidR="00787941" w:rsidP="00AB13E6" w:rsidRDefault="00787941" w14:paraId="246CC058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0003</w:t>
            </w:r>
          </w:p>
        </w:tc>
        <w:tc>
          <w:tcPr>
            <w:tcW w:w="1872" w:type="dxa"/>
          </w:tcPr>
          <w:p w:rsidRPr="00537CCB" w:rsidR="00787941" w:rsidP="00AB13E6" w:rsidRDefault="00787941" w14:paraId="7B1BAF5B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TRUE</w:t>
            </w:r>
          </w:p>
        </w:tc>
      </w:tr>
      <w:tr w:rsidRPr="00537CCB" w:rsidR="00787941" w:rsidTr="00AB13E6" w14:paraId="645D1E82" w14:textId="77777777">
        <w:tc>
          <w:tcPr>
            <w:tcW w:w="2700" w:type="dxa"/>
          </w:tcPr>
          <w:p w:rsidRPr="00537CCB" w:rsidR="00787941" w:rsidP="00AB13E6" w:rsidRDefault="00787941" w14:paraId="0FFCD013" w14:textId="77777777">
            <w:pPr>
              <w:jc w:val="right"/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Cognitive Complexity</w:t>
            </w:r>
          </w:p>
        </w:tc>
        <w:tc>
          <w:tcPr>
            <w:tcW w:w="1044" w:type="dxa"/>
          </w:tcPr>
          <w:p w:rsidRPr="00537CCB" w:rsidR="00787941" w:rsidP="00AB13E6" w:rsidRDefault="00787941" w14:paraId="70C72D02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0171</w:t>
            </w:r>
          </w:p>
        </w:tc>
        <w:tc>
          <w:tcPr>
            <w:tcW w:w="1872" w:type="dxa"/>
          </w:tcPr>
          <w:p w:rsidRPr="00537CCB" w:rsidR="00787941" w:rsidP="00AB13E6" w:rsidRDefault="00787941" w14:paraId="2416AA34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0.0343</w:t>
            </w:r>
          </w:p>
        </w:tc>
        <w:tc>
          <w:tcPr>
            <w:tcW w:w="1872" w:type="dxa"/>
          </w:tcPr>
          <w:p w:rsidRPr="00537CCB" w:rsidR="00787941" w:rsidP="00AB13E6" w:rsidRDefault="00787941" w14:paraId="148C45C4" w14:textId="77777777">
            <w:pPr>
              <w:rPr>
                <w:rFonts w:eastAsiaTheme="minorEastAsia" w:cstheme="minorHAnsi"/>
                <w:color w:val="000000" w:themeColor="text1"/>
              </w:rPr>
            </w:pPr>
            <w:r w:rsidRPr="00537CCB">
              <w:rPr>
                <w:rFonts w:eastAsiaTheme="minorEastAsia" w:cstheme="minorHAnsi"/>
                <w:color w:val="000000" w:themeColor="text1"/>
              </w:rPr>
              <w:t>TRUE</w:t>
            </w:r>
          </w:p>
        </w:tc>
      </w:tr>
    </w:tbl>
    <w:p w:rsidRPr="00537CCB" w:rsidR="00787941" w:rsidP="00787941" w:rsidRDefault="00787941" w14:paraId="636844CE" w14:textId="77777777">
      <w:pPr>
        <w:spacing w:line="240" w:lineRule="auto"/>
        <w:rPr>
          <w:b/>
          <w:bCs/>
        </w:rPr>
      </w:pPr>
    </w:p>
    <w:p w:rsidR="006BCAD8" w:rsidP="535AC3A9" w:rsidRDefault="006BCAD8" w14:paraId="0A8E1DD6" w14:textId="4A7708F7">
      <w:pPr>
        <w:spacing w:after="160" w:line="48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277059A8" w:rsidR="006BCAD8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R Code:</w:t>
      </w:r>
    </w:p>
    <w:p w:rsidR="006BCAD8" w:rsidP="535AC3A9" w:rsidRDefault="006BCAD8" w14:paraId="46E21E05" w14:textId="02E0ED28">
      <w:pPr>
        <w:spacing w:after="160" w:line="240" w:lineRule="auto"/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form &lt;- </w:t>
      </w:r>
      <w:proofErr w:type="spellStart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as.formula</w:t>
      </w:r>
      <w:proofErr w:type="spellEnd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(paste(</w:t>
      </w:r>
      <w:r w:rsidRPr="277059A8" w:rsidR="006BCAD8">
        <w:rPr>
          <w:rFonts w:ascii="Calibri" w:hAnsi="Calibri" w:eastAsia="Calibri" w:cs="Calibri"/>
          <w:noProof w:val="0"/>
          <w:color w:val="C82613"/>
          <w:sz w:val="24"/>
          <w:szCs w:val="24"/>
          <w:lang w:val="en-US"/>
        </w:rPr>
        <w:t>score[</w:t>
      </w:r>
      <w:proofErr w:type="spellStart"/>
      <w:r w:rsidRPr="277059A8" w:rsidR="006BCAD8">
        <w:rPr>
          <w:rFonts w:ascii="Calibri" w:hAnsi="Calibri" w:eastAsia="Calibri" w:cs="Calibri"/>
          <w:noProof w:val="0"/>
          <w:color w:val="C82613"/>
          <w:sz w:val="24"/>
          <w:szCs w:val="24"/>
          <w:lang w:val="en-US"/>
        </w:rPr>
        <w:t>i</w:t>
      </w:r>
      <w:proofErr w:type="spellEnd"/>
      <w:r w:rsidRPr="277059A8" w:rsidR="006BCAD8">
        <w:rPr>
          <w:rFonts w:ascii="Calibri" w:hAnsi="Calibri" w:eastAsia="Calibri" w:cs="Calibri"/>
          <w:noProof w:val="0"/>
          <w:color w:val="C82613"/>
          <w:sz w:val="24"/>
          <w:szCs w:val="24"/>
          <w:lang w:val="en-US"/>
        </w:rPr>
        <w:t>]</w:t>
      </w:r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,"~ICD + Age + sex + </w:t>
      </w:r>
      <w:proofErr w:type="spellStart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MoCA</w:t>
      </w:r>
      <w:proofErr w:type="spellEnd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 + LEDD"))</w:t>
      </w:r>
    </w:p>
    <w:p w:rsidR="006BCAD8" w:rsidP="535AC3A9" w:rsidRDefault="006BCAD8" w14:paraId="64EE525C" w14:textId="4D0FEB73">
      <w:pPr>
        <w:spacing w:after="160" w:line="240" w:lineRule="auto"/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 xml:space="preserve">mod &lt;- </w:t>
      </w:r>
      <w:proofErr w:type="spellStart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lm</w:t>
      </w:r>
      <w:proofErr w:type="spellEnd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(</w:t>
      </w:r>
      <w:proofErr w:type="spellStart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form,data</w:t>
      </w:r>
      <w:proofErr w:type="spellEnd"/>
      <w:r w:rsidRPr="277059A8" w:rsidR="006BCAD8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US"/>
        </w:rPr>
        <w:t>=data)</w:t>
      </w:r>
    </w:p>
    <w:p w:rsidR="535AC3A9" w:rsidP="535AC3A9" w:rsidRDefault="535AC3A9" w14:paraId="5EB8A1A6" w14:textId="3E90B52C">
      <w:pPr>
        <w:pStyle w:val="Normal"/>
      </w:pPr>
    </w:p>
    <w:sectPr w:rsidR="0026592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941"/>
    <w:rsid w:val="000518F7"/>
    <w:rsid w:val="006BCAD8"/>
    <w:rsid w:val="00787941"/>
    <w:rsid w:val="00FA29BD"/>
    <w:rsid w:val="11433703"/>
    <w:rsid w:val="1FC7A83B"/>
    <w:rsid w:val="277059A8"/>
    <w:rsid w:val="36391620"/>
    <w:rsid w:val="36B659CA"/>
    <w:rsid w:val="507DA3A6"/>
    <w:rsid w:val="535AC3A9"/>
    <w:rsid w:val="55260D22"/>
    <w:rsid w:val="66716E64"/>
    <w:rsid w:val="68051051"/>
    <w:rsid w:val="7C9F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D297C"/>
  <w15:chartTrackingRefBased/>
  <w15:docId w15:val="{C0531C01-48F2-42A9-B08D-9C4DB8F3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78794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941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0D926D25DE51408399167F04845F17" ma:contentTypeVersion="10" ma:contentTypeDescription="Create a new document." ma:contentTypeScope="" ma:versionID="de4b6049d5b954ef9fd0fc5f0708f8e9">
  <xsd:schema xmlns:xsd="http://www.w3.org/2001/XMLSchema" xmlns:xs="http://www.w3.org/2001/XMLSchema" xmlns:p="http://schemas.microsoft.com/office/2006/metadata/properties" xmlns:ns3="ba703e24-fb0e-4207-a454-ba6a3d6eb51e" xmlns:ns4="d989ca57-5658-428e-85cd-097d84dd1396" targetNamespace="http://schemas.microsoft.com/office/2006/metadata/properties" ma:root="true" ma:fieldsID="5e75a80dda16127fa552f167c8137c56" ns3:_="" ns4:_="">
    <xsd:import namespace="ba703e24-fb0e-4207-a454-ba6a3d6eb51e"/>
    <xsd:import namespace="d989ca57-5658-428e-85cd-097d84dd139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703e24-fb0e-4207-a454-ba6a3d6eb51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89ca57-5658-428e-85cd-097d84dd13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D0EEC4-F564-44C6-ABB2-07A468C6A4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703e24-fb0e-4207-a454-ba6a3d6eb51e"/>
    <ds:schemaRef ds:uri="d989ca57-5658-428e-85cd-097d84dd13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C5D4B7-23D4-4661-AF94-DDB825E0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F74149-0E74-45CE-9918-AD8A35A0F4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umann, Megan</dc:creator>
  <keywords/>
  <dc:description/>
  <lastModifiedBy>Aumann, Megan</lastModifiedBy>
  <revision>3</revision>
  <dcterms:created xsi:type="dcterms:W3CDTF">2019-12-16T16:49:00.0000000Z</dcterms:created>
  <dcterms:modified xsi:type="dcterms:W3CDTF">2020-02-27T16:10:54.52483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0D926D25DE51408399167F04845F17</vt:lpwstr>
  </property>
</Properties>
</file>